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BB907" w14:textId="45128486" w:rsidR="00CA513F" w:rsidRPr="00537283" w:rsidRDefault="00CA513F" w:rsidP="00CA513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37283">
        <w:rPr>
          <w:rFonts w:ascii="Times New Roman" w:hAnsi="Times New Roman" w:cs="Times New Roman"/>
          <w:b/>
          <w:color w:val="000000" w:themeColor="text1"/>
          <w:sz w:val="28"/>
          <w:szCs w:val="20"/>
        </w:rPr>
        <w:t xml:space="preserve">                               JBI Quality Assessment</w:t>
      </w:r>
      <w:r w:rsidR="00C11048" w:rsidRPr="00537283">
        <w:rPr>
          <w:rFonts w:ascii="Times New Roman" w:hAnsi="Times New Roman" w:cs="Times New Roman"/>
          <w:b/>
          <w:color w:val="000000" w:themeColor="text1"/>
          <w:sz w:val="28"/>
          <w:szCs w:val="20"/>
        </w:rPr>
        <w:t xml:space="preserve"> Criteria for cross sectional stud</w:t>
      </w:r>
      <w:r w:rsidR="00F6517A" w:rsidRPr="00537283">
        <w:rPr>
          <w:rFonts w:ascii="Times New Roman" w:hAnsi="Times New Roman" w:cs="Times New Roman"/>
          <w:b/>
          <w:color w:val="000000" w:themeColor="text1"/>
          <w:sz w:val="28"/>
          <w:szCs w:val="20"/>
        </w:rPr>
        <w:t>y</w:t>
      </w:r>
    </w:p>
    <w:tbl>
      <w:tblPr>
        <w:tblStyle w:val="TableGrid"/>
        <w:tblW w:w="153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2520"/>
        <w:gridCol w:w="900"/>
        <w:gridCol w:w="1260"/>
        <w:gridCol w:w="1350"/>
        <w:gridCol w:w="1620"/>
        <w:gridCol w:w="1350"/>
        <w:gridCol w:w="1710"/>
        <w:gridCol w:w="1620"/>
        <w:gridCol w:w="1080"/>
        <w:gridCol w:w="900"/>
        <w:gridCol w:w="990"/>
      </w:tblGrid>
      <w:tr w:rsidR="00537283" w:rsidRPr="00537283" w14:paraId="19B25D82" w14:textId="77777777" w:rsidTr="00992436">
        <w:trPr>
          <w:trHeight w:val="410"/>
        </w:trPr>
        <w:tc>
          <w:tcPr>
            <w:tcW w:w="2520" w:type="dxa"/>
            <w:vMerge w:val="restart"/>
          </w:tcPr>
          <w:p w14:paraId="65F61C47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 articles</w:t>
            </w:r>
          </w:p>
        </w:tc>
        <w:tc>
          <w:tcPr>
            <w:tcW w:w="12780" w:type="dxa"/>
            <w:gridSpan w:val="10"/>
          </w:tcPr>
          <w:p w14:paraId="2DA7CEB9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        Criteria</w:t>
            </w:r>
          </w:p>
        </w:tc>
      </w:tr>
      <w:tr w:rsidR="00537283" w:rsidRPr="00537283" w14:paraId="2F7961AC" w14:textId="77777777" w:rsidTr="00992436">
        <w:trPr>
          <w:trHeight w:val="1871"/>
        </w:trPr>
        <w:tc>
          <w:tcPr>
            <w:tcW w:w="2520" w:type="dxa"/>
            <w:vMerge/>
          </w:tcPr>
          <w:p w14:paraId="6ABA16F2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14:paraId="000F3023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eligibility criteria</w:t>
            </w:r>
          </w:p>
        </w:tc>
        <w:tc>
          <w:tcPr>
            <w:tcW w:w="1260" w:type="dxa"/>
          </w:tcPr>
          <w:p w14:paraId="61B6699B" w14:textId="18BC860A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study subject and study set</w:t>
            </w:r>
            <w:r w:rsidR="003F40DB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ng</w:t>
            </w:r>
          </w:p>
        </w:tc>
        <w:tc>
          <w:tcPr>
            <w:tcW w:w="1350" w:type="dxa"/>
          </w:tcPr>
          <w:p w14:paraId="2DFE56AC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 &amp; reliable method to measure the exposure</w:t>
            </w:r>
          </w:p>
        </w:tc>
        <w:tc>
          <w:tcPr>
            <w:tcW w:w="1620" w:type="dxa"/>
          </w:tcPr>
          <w:p w14:paraId="114FD32A" w14:textId="77777777" w:rsidR="00CA513F" w:rsidRPr="00537283" w:rsidRDefault="00CA513F" w:rsidP="00CA74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criteria used for measurement of the condition</w:t>
            </w:r>
          </w:p>
        </w:tc>
        <w:tc>
          <w:tcPr>
            <w:tcW w:w="1350" w:type="dxa"/>
          </w:tcPr>
          <w:p w14:paraId="3E649B18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cation of confounding factors</w:t>
            </w:r>
          </w:p>
        </w:tc>
        <w:tc>
          <w:tcPr>
            <w:tcW w:w="1710" w:type="dxa"/>
          </w:tcPr>
          <w:p w14:paraId="349EC156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of strategies to deal with confounding factors</w:t>
            </w:r>
          </w:p>
        </w:tc>
        <w:tc>
          <w:tcPr>
            <w:tcW w:w="1620" w:type="dxa"/>
          </w:tcPr>
          <w:p w14:paraId="496BBD02" w14:textId="2249E30A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 and rel</w:t>
            </w:r>
            <w:r w:rsidR="00C60A51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able method to measure outcomes </w:t>
            </w:r>
          </w:p>
        </w:tc>
        <w:tc>
          <w:tcPr>
            <w:tcW w:w="1080" w:type="dxa"/>
          </w:tcPr>
          <w:p w14:paraId="453EDB7B" w14:textId="77777777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priate statistical analysis</w:t>
            </w:r>
          </w:p>
        </w:tc>
        <w:tc>
          <w:tcPr>
            <w:tcW w:w="900" w:type="dxa"/>
          </w:tcPr>
          <w:p w14:paraId="1776CACA" w14:textId="2F0DC604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score out of </w:t>
            </w:r>
            <w:r w:rsidR="00554CB7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54CB7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34E5756" w14:textId="116CDCAB" w:rsidR="00CA513F" w:rsidRPr="00537283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Score (</w:t>
            </w:r>
            <w:r w:rsidR="00554CB7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537283" w:rsidRPr="00537283" w14:paraId="4F8B435C" w14:textId="77777777" w:rsidTr="009E7F26">
        <w:trPr>
          <w:trHeight w:val="908"/>
        </w:trPr>
        <w:tc>
          <w:tcPr>
            <w:tcW w:w="2520" w:type="dxa"/>
          </w:tcPr>
          <w:p w14:paraId="514647A4" w14:textId="0627AE18" w:rsidR="009424C1" w:rsidRPr="00537283" w:rsidRDefault="00A92138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ayl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07 </w:t>
            </w:r>
          </w:p>
        </w:tc>
        <w:tc>
          <w:tcPr>
            <w:tcW w:w="900" w:type="dxa"/>
          </w:tcPr>
          <w:p w14:paraId="103748C1" w14:textId="44B62400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33EED65A" w14:textId="45A070CC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CA2040C" w14:textId="1B1658B8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E8239E5" w14:textId="1574841E" w:rsidR="009424C1" w:rsidRPr="00537283" w:rsidRDefault="00A92138" w:rsidP="00CA74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4F3D180" w14:textId="572C08C1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8B8BDAC" w14:textId="18EAF1BF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2511C5F" w14:textId="6EFA705E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CBA146B" w14:textId="5C98B05F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9AE37A6" w14:textId="68B3249F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B999F90" w14:textId="001E9541" w:rsidR="009424C1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760E925F" w14:textId="77777777" w:rsidTr="00992436">
        <w:trPr>
          <w:trHeight w:val="426"/>
        </w:trPr>
        <w:tc>
          <w:tcPr>
            <w:tcW w:w="2520" w:type="dxa"/>
            <w:vAlign w:val="bottom"/>
          </w:tcPr>
          <w:p w14:paraId="5EA4DEBF" w14:textId="17231246" w:rsidR="00CA513F" w:rsidRPr="00537283" w:rsidRDefault="00A92138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alu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6 </w:t>
            </w:r>
          </w:p>
        </w:tc>
        <w:tc>
          <w:tcPr>
            <w:tcW w:w="900" w:type="dxa"/>
          </w:tcPr>
          <w:p w14:paraId="7602285D" w14:textId="6C852F4B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4BD375F7" w14:textId="63BA3B3F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615A14" w14:textId="36F11A6D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14:paraId="53C96078" w14:textId="1A1340A5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6F86C610" w14:textId="7E24583F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069584A" w14:textId="4550DF34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46CC7C2" w14:textId="6B5CCB4D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C380BC8" w14:textId="23CAD06D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D28DB3C" w14:textId="36AAA80F" w:rsidR="00CA513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536F75FF" w14:textId="34EF2D02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37283" w:rsidRPr="00537283" w14:paraId="39E13C6B" w14:textId="77777777" w:rsidTr="00992436">
        <w:trPr>
          <w:trHeight w:val="350"/>
        </w:trPr>
        <w:tc>
          <w:tcPr>
            <w:tcW w:w="2520" w:type="dxa"/>
            <w:vAlign w:val="bottom"/>
          </w:tcPr>
          <w:p w14:paraId="28124571" w14:textId="05B50584" w:rsidR="00433C8F" w:rsidRPr="00537283" w:rsidRDefault="00EC79F5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azong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0 </w:t>
            </w:r>
            <w:r w:rsidR="00A92138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5FFECE80" w14:textId="4B2B170A" w:rsidR="00433C8F" w:rsidRPr="00537283" w:rsidRDefault="00A9213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D44E528" w14:textId="5392E060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7181582" w14:textId="2D08A5C2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1FDFE3C" w14:textId="5C7EA471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80F0DC1" w14:textId="5EBCDFC3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48F634D" w14:textId="6CE6E763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BE17808" w14:textId="08F7592D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3C6BCCC" w14:textId="6A22A8F6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3A45BB8C" w14:textId="1424B811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038B0BE" w14:textId="67BBF314" w:rsidR="00433C8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14340DB5" w14:textId="77777777" w:rsidTr="00992436">
        <w:trPr>
          <w:trHeight w:val="410"/>
        </w:trPr>
        <w:tc>
          <w:tcPr>
            <w:tcW w:w="2520" w:type="dxa"/>
            <w:vAlign w:val="bottom"/>
          </w:tcPr>
          <w:p w14:paraId="64CBB490" w14:textId="715B89DF" w:rsidR="00BB63EB" w:rsidRPr="00537283" w:rsidRDefault="00066F52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se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6)</w:t>
            </w:r>
          </w:p>
        </w:tc>
        <w:tc>
          <w:tcPr>
            <w:tcW w:w="900" w:type="dxa"/>
          </w:tcPr>
          <w:p w14:paraId="75DAD42C" w14:textId="7B4635EB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70A9059" w14:textId="3F30420B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50839F" w14:textId="1F34BD3D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AD623B4" w14:textId="73B80589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424B265" w14:textId="5E24CD6A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EDC85DD" w14:textId="45C6B9EE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D083977" w14:textId="5381E5AC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F915D53" w14:textId="06AFC62A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06B623DB" w14:textId="55D00446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148A2EDA" w14:textId="2FE3FB41" w:rsidR="00BB63EB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433321BF" w14:textId="77777777" w:rsidTr="00992436">
        <w:trPr>
          <w:trHeight w:val="426"/>
        </w:trPr>
        <w:tc>
          <w:tcPr>
            <w:tcW w:w="2520" w:type="dxa"/>
            <w:vAlign w:val="bottom"/>
          </w:tcPr>
          <w:p w14:paraId="2BFE882F" w14:textId="5FC5226D" w:rsidR="00CA513F" w:rsidRPr="00537283" w:rsidRDefault="00066F52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tubeer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1 </w:t>
            </w:r>
          </w:p>
        </w:tc>
        <w:tc>
          <w:tcPr>
            <w:tcW w:w="900" w:type="dxa"/>
          </w:tcPr>
          <w:p w14:paraId="5EBB4C16" w14:textId="25642E20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5262E01A" w14:textId="4E02ACBC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3C25CE" w14:textId="552643EF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C8319F1" w14:textId="4FF001A2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C86FEAE" w14:textId="34447CA4" w:rsidR="00CA513F" w:rsidRPr="00537283" w:rsidRDefault="0015032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1E521AB" w14:textId="2C3310C0" w:rsidR="00CA513F" w:rsidRPr="00537283" w:rsidRDefault="00066F5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E496966" w14:textId="4DB29114" w:rsidR="00CA513F" w:rsidRPr="00537283" w:rsidRDefault="0015032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15D4473" w14:textId="7CFE52EA" w:rsidR="00CA513F" w:rsidRPr="00537283" w:rsidRDefault="0015032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217B3D1" w14:textId="5674867A" w:rsidR="00CA513F" w:rsidRPr="00537283" w:rsidRDefault="0015032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25A09B5" w14:textId="116EDCAA" w:rsidR="00CA513F" w:rsidRPr="00537283" w:rsidRDefault="0015032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7D0ED953" w14:textId="77777777" w:rsidTr="00992436">
        <w:trPr>
          <w:trHeight w:val="395"/>
        </w:trPr>
        <w:tc>
          <w:tcPr>
            <w:tcW w:w="2520" w:type="dxa"/>
            <w:vAlign w:val="bottom"/>
          </w:tcPr>
          <w:p w14:paraId="1BA270AF" w14:textId="28C69786" w:rsidR="00CA513F" w:rsidRPr="00537283" w:rsidRDefault="00150329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salu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6 </w:t>
            </w:r>
          </w:p>
        </w:tc>
        <w:tc>
          <w:tcPr>
            <w:tcW w:w="900" w:type="dxa"/>
          </w:tcPr>
          <w:p w14:paraId="41C9AA50" w14:textId="5FF398D7" w:rsidR="00CA513F" w:rsidRPr="00537283" w:rsidRDefault="00AA3D0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0979680" w14:textId="13D78255" w:rsidR="00CA513F" w:rsidRPr="00537283" w:rsidRDefault="00AA3D0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275ABBB" w14:textId="4FD907CD" w:rsidR="00CA513F" w:rsidRPr="00537283" w:rsidRDefault="00AA3D0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749E8E4" w14:textId="50AFEEC8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978695D" w14:textId="236D04EA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B6F1357" w14:textId="38B6155B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F45C26C" w14:textId="2E495B83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240B6ED" w14:textId="339ABB66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7B66827" w14:textId="5213F80B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BC69A01" w14:textId="6E47CF59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2FAA2F7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DB43180" w14:textId="65AFC70B" w:rsidR="00CA513F" w:rsidRPr="00537283" w:rsidRDefault="00481BC1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hony et al, 2023 </w:t>
            </w:r>
          </w:p>
        </w:tc>
        <w:tc>
          <w:tcPr>
            <w:tcW w:w="900" w:type="dxa"/>
          </w:tcPr>
          <w:p w14:paraId="44DBC827" w14:textId="2293E64D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E9A530A" w14:textId="30333920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1707C6D" w14:textId="3F639820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3623A9E" w14:textId="08BC1711" w:rsidR="00CA513F" w:rsidRPr="00537283" w:rsidRDefault="00481B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A6F6AC8" w14:textId="24DE70AF" w:rsidR="00CA513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605B03" w14:textId="7E1246B9" w:rsidR="00CA513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E907290" w14:textId="37A4217B" w:rsidR="00CA513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687A413" w14:textId="63075CB2" w:rsidR="00CA513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CAE5BB9" w14:textId="2C7C0A7B" w:rsidR="00CA513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801947C" w14:textId="41C46718" w:rsidR="00CA513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6A96B2C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18FC8EF7" w14:textId="2373E942" w:rsidR="00A835D3" w:rsidRPr="00537283" w:rsidRDefault="009E7F26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yele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3 </w:t>
            </w:r>
          </w:p>
        </w:tc>
        <w:tc>
          <w:tcPr>
            <w:tcW w:w="900" w:type="dxa"/>
          </w:tcPr>
          <w:p w14:paraId="2C05687B" w14:textId="5168C7D8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6860CD9" w14:textId="72927688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FA7DCB0" w14:textId="003DBEE1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5CA2F72" w14:textId="5D7F72EF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88AE448" w14:textId="4580D5F4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3647D03" w14:textId="2CBAB912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11CDAA5" w14:textId="19AC1401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6AFCBDC3" w14:textId="6190C98D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D08C92A" w14:textId="0A910E00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551A3CAE" w14:textId="29D2591A" w:rsidR="00A835D3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37283" w:rsidRPr="00537283" w14:paraId="1E55899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22E6983" w14:textId="30C850E9" w:rsidR="00E049CF" w:rsidRPr="00537283" w:rsidRDefault="009E7F26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lo et al, 2000 </w:t>
            </w:r>
          </w:p>
        </w:tc>
        <w:tc>
          <w:tcPr>
            <w:tcW w:w="900" w:type="dxa"/>
          </w:tcPr>
          <w:p w14:paraId="49926A55" w14:textId="26ECDD88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1062202" w14:textId="606DB6E3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3535E79" w14:textId="79BF8C74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05C2731" w14:textId="111357D7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585779" w14:textId="5B2A24E5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A207A2C" w14:textId="07EF4B13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AFBD32F" w14:textId="7CE9AF28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9E18CD0" w14:textId="7329B359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CE3E021" w14:textId="21D24436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6D1A2049" w14:textId="7144C006" w:rsidR="00E049CF" w:rsidRPr="00537283" w:rsidRDefault="009E7F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39136BAE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2A67639" w14:textId="0FD4BC83" w:rsidR="00E049CF" w:rsidRPr="00537283" w:rsidRDefault="009E7F26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k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06 </w:t>
            </w:r>
          </w:p>
        </w:tc>
        <w:tc>
          <w:tcPr>
            <w:tcW w:w="900" w:type="dxa"/>
          </w:tcPr>
          <w:p w14:paraId="571249F6" w14:textId="3E63E174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3AC59BA" w14:textId="58D22A12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5FB1BF9" w14:textId="7E5F84F0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D6CEC68" w14:textId="392ABC38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6B64086" w14:textId="3752DD99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8D64081" w14:textId="44FBE6A2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E7556F3" w14:textId="6173A117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6958A0F" w14:textId="5ED616A3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1DE3CDD" w14:textId="562F66FF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5D1B4D6" w14:textId="54F87B56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060D703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916C84E" w14:textId="5C4E42E7" w:rsidR="00E049CF" w:rsidRPr="00537283" w:rsidRDefault="002119B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jeriri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08</w:t>
            </w:r>
          </w:p>
        </w:tc>
        <w:tc>
          <w:tcPr>
            <w:tcW w:w="900" w:type="dxa"/>
          </w:tcPr>
          <w:p w14:paraId="3A0F26DD" w14:textId="38482CAE" w:rsidR="00E049CF" w:rsidRPr="00537283" w:rsidRDefault="00E844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252AD8C" w14:textId="5E18145D" w:rsidR="00E049CF" w:rsidRPr="00537283" w:rsidRDefault="00E844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8D8B5B7" w14:textId="037DEC7D" w:rsidR="00E049CF" w:rsidRPr="00537283" w:rsidRDefault="00E844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CC01002" w14:textId="4D6AF7B2" w:rsidR="00E049CF" w:rsidRPr="00537283" w:rsidRDefault="00E844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F331775" w14:textId="5EC579E8" w:rsidR="00E049CF" w:rsidRPr="00537283" w:rsidRDefault="00E844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617D192" w14:textId="0A7D180B" w:rsidR="00E049CF" w:rsidRPr="00537283" w:rsidRDefault="00E844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ACFC7BA" w14:textId="3F79C582" w:rsidR="00E049CF" w:rsidRPr="00537283" w:rsidRDefault="009D02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602DDD72" w14:textId="7A240A01" w:rsidR="00E049CF" w:rsidRPr="00537283" w:rsidRDefault="009D02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900" w:type="dxa"/>
          </w:tcPr>
          <w:p w14:paraId="5A954511" w14:textId="53A0AF64" w:rsidR="00E049CF" w:rsidRPr="00537283" w:rsidRDefault="009D02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B87712C" w14:textId="5A1C085F" w:rsidR="00E049CF" w:rsidRPr="00537283" w:rsidRDefault="009D02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3C19562A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633A2B2" w14:textId="3B4E9108" w:rsidR="005C3852" w:rsidRPr="00537283" w:rsidRDefault="009D02AA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u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3 </w:t>
            </w:r>
          </w:p>
        </w:tc>
        <w:tc>
          <w:tcPr>
            <w:tcW w:w="900" w:type="dxa"/>
          </w:tcPr>
          <w:p w14:paraId="75F56811" w14:textId="724E9C56" w:rsidR="005C3852" w:rsidRPr="00537283" w:rsidRDefault="006776A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2A65979" w14:textId="635AFF61" w:rsidR="005C3852" w:rsidRPr="00537283" w:rsidRDefault="006776A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2C35631" w14:textId="34415329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ACE6A78" w14:textId="1675A93E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D7612D" w14:textId="513A56C0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0B7BE2F" w14:textId="6608DE21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407EBD1" w14:textId="315A08CD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EEE6322" w14:textId="69776A68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A5DB749" w14:textId="253A1630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84D649B" w14:textId="6E90805B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37283" w:rsidRPr="00537283" w14:paraId="495AA36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30B6A84" w14:textId="113E1900" w:rsidR="005C3852" w:rsidRPr="00537283" w:rsidRDefault="00E52873" w:rsidP="004511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ldum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1</w:t>
            </w:r>
          </w:p>
        </w:tc>
        <w:tc>
          <w:tcPr>
            <w:tcW w:w="900" w:type="dxa"/>
          </w:tcPr>
          <w:p w14:paraId="58021AF3" w14:textId="26EBCE10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3D0C3AD" w14:textId="5798831F" w:rsidR="005C3852" w:rsidRPr="00537283" w:rsidRDefault="00D0765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AEFB729" w14:textId="550EA8A7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9528EA4" w14:textId="54E339C4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F36EEE3" w14:textId="2E0445DD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97754FA" w14:textId="0F92714D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203E4D9" w14:textId="572F485C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A6F0D23" w14:textId="7C433F4F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157A2F2" w14:textId="4BF7C44B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A1316B2" w14:textId="41DAF815" w:rsidR="005C3852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3968F2E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2E867AD" w14:textId="2621D8FC" w:rsidR="00433C8F" w:rsidRPr="00537283" w:rsidRDefault="008A7C8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kwu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18DE2181" w14:textId="426FC65B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CB81A8C" w14:textId="075891AC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DDF27AD" w14:textId="05BE1146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502083D" w14:textId="62FCCB53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A02F7AF" w14:textId="07D9F8AD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EE4C126" w14:textId="527635D0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8D2C112" w14:textId="15916383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2845A988" w14:textId="03EE5964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3857FA8" w14:textId="69E7F285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37EFAD2" w14:textId="49217B4B" w:rsidR="00433C8F" w:rsidRPr="00537283" w:rsidRDefault="00704B6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1959B4F6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53A6554" w14:textId="078CF10E" w:rsidR="005C3852" w:rsidRPr="00537283" w:rsidRDefault="00704B68" w:rsidP="004511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maghloub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7 </w:t>
            </w:r>
          </w:p>
        </w:tc>
        <w:tc>
          <w:tcPr>
            <w:tcW w:w="900" w:type="dxa"/>
          </w:tcPr>
          <w:p w14:paraId="1C4E1DFC" w14:textId="39B8DB8C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BE1178C" w14:textId="2C3861A6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5514F3F" w14:textId="47DC9CC5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B59E141" w14:textId="1DF5ADA0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2234B62" w14:textId="1A0C6A2D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F0FE775" w14:textId="0C3C86B3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02F732F" w14:textId="1E42A2F7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7629954" w14:textId="220881EE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CA121C0" w14:textId="3B6D45CD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C98B4B7" w14:textId="2E51F924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33BDA32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1800B19" w14:textId="2A509187" w:rsidR="005C3852" w:rsidRPr="00537283" w:rsidRDefault="00200BC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mukashfi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2 </w:t>
            </w:r>
          </w:p>
        </w:tc>
        <w:tc>
          <w:tcPr>
            <w:tcW w:w="900" w:type="dxa"/>
          </w:tcPr>
          <w:p w14:paraId="48368DBB" w14:textId="2AE1CA8F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FE81BFE" w14:textId="1D13857A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86D00B" w14:textId="079D5B00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E7F7B5" w14:textId="038981E1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A16C00F" w14:textId="3187D24E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5D2C91A" w14:textId="6D41C9E0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279D97D" w14:textId="30B19636" w:rsidR="005C3852" w:rsidRPr="00537283" w:rsidRDefault="00966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79971BF" w14:textId="5DC64654" w:rsidR="005C3852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AD5DFE" w14:textId="1A84F61C" w:rsidR="005C3852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9FB9631" w14:textId="724F2409" w:rsidR="005C3852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0003B50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549BF2B" w14:textId="377367DD" w:rsidR="002B3E19" w:rsidRPr="00537283" w:rsidRDefault="001D2559" w:rsidP="004511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zouki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4 </w:t>
            </w:r>
          </w:p>
        </w:tc>
        <w:tc>
          <w:tcPr>
            <w:tcW w:w="900" w:type="dxa"/>
          </w:tcPr>
          <w:p w14:paraId="5937B820" w14:textId="6E660920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99F85DB" w14:textId="4A099A7E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7DF016C" w14:textId="4A754886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1463E11" w14:textId="0CB65BF7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EC7BDA2" w14:textId="619EAEE9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C2D72D" w14:textId="34D9E7F7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0C5C5B1" w14:textId="666DDC0B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E3E0A2A" w14:textId="1DF2661E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D18D88E" w14:textId="77445EA4" w:rsidR="002B3E19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D389D9E" w14:textId="7F8E04FA" w:rsidR="002B3E19" w:rsidRPr="00537283" w:rsidRDefault="00EC79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104747D9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A94084C" w14:textId="382471E3" w:rsidR="00433C8F" w:rsidRPr="00537283" w:rsidRDefault="001D255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ilm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t al, 2019 </w:t>
            </w:r>
          </w:p>
        </w:tc>
        <w:tc>
          <w:tcPr>
            <w:tcW w:w="900" w:type="dxa"/>
          </w:tcPr>
          <w:p w14:paraId="6C0EF651" w14:textId="4EF3EC8F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50C6FCC" w14:textId="7395ED23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929AE04" w14:textId="66DD64C3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F059F2D" w14:textId="114DCA33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5B86560" w14:textId="33BEA71E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E160098" w14:textId="72F7B624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D21B690" w14:textId="5A71697C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1658901" w14:textId="43E7822E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F45CB46" w14:textId="2379FF38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3940316" w14:textId="07F3D4A8" w:rsidR="00433C8F" w:rsidRPr="00537283" w:rsidRDefault="00E451B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0D7047A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1DC2EB1" w14:textId="48E0A132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eera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5</w:t>
            </w:r>
          </w:p>
        </w:tc>
        <w:tc>
          <w:tcPr>
            <w:tcW w:w="900" w:type="dxa"/>
          </w:tcPr>
          <w:p w14:paraId="76F7E3EF" w14:textId="40009B5C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EF04B67" w14:textId="080055E9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3897754" w14:textId="66143281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BB37AE0" w14:textId="024285CA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F7DC768" w14:textId="7681400D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757A710" w14:textId="5FC9B9E5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8B0F930" w14:textId="08455B68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8548141" w14:textId="26DA3573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CEF53C8" w14:textId="67D05076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46E1034" w14:textId="00358E12" w:rsidR="0008523F" w:rsidRPr="00537283" w:rsidRDefault="001D454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4C44E08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5CF7663" w14:textId="5C67BD38" w:rsidR="0008523F" w:rsidRPr="00537283" w:rsidRDefault="00E52873" w:rsidP="004511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feni</w:t>
            </w:r>
            <w:proofErr w:type="spellEnd"/>
            <w:r w:rsidR="001D4544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1989 </w:t>
            </w:r>
          </w:p>
        </w:tc>
        <w:tc>
          <w:tcPr>
            <w:tcW w:w="900" w:type="dxa"/>
          </w:tcPr>
          <w:p w14:paraId="42FD9D3D" w14:textId="22D3F097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6860EDF" w14:textId="1865A6E1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2FF52F18" w14:textId="6C3144A6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1C7A64" w14:textId="24F3D1C0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1B9043E5" w14:textId="73E81ED1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08895B85" w14:textId="2E43734D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888C10E" w14:textId="29910258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162F15A" w14:textId="50690C8E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BD1FD88" w14:textId="3B13AA08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1F84391" w14:textId="3080ECA2" w:rsidR="0008523F" w:rsidRPr="00537283" w:rsidRDefault="00AF16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3BA035A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8640DCF" w14:textId="1B352AE6" w:rsidR="0008523F" w:rsidRPr="00537283" w:rsidRDefault="00E534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angau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8</w:t>
            </w:r>
          </w:p>
        </w:tc>
        <w:tc>
          <w:tcPr>
            <w:tcW w:w="900" w:type="dxa"/>
          </w:tcPr>
          <w:p w14:paraId="01728024" w14:textId="647B10CE" w:rsidR="0008523F" w:rsidRPr="00537283" w:rsidRDefault="00E534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0AA9290" w14:textId="5B3DF2E2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AC55B9B" w14:textId="59B4344C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0581E9E" w14:textId="56AD889B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F9B5257" w14:textId="5444F03A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4B29D43" w14:textId="426ADE5A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347DC04" w14:textId="1F98542B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6D08D00" w14:textId="5FE80EDB" w:rsidR="0008523F" w:rsidRPr="00537283" w:rsidRDefault="00C83FF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9BE031B" w14:textId="5B7FE57E" w:rsidR="0008523F" w:rsidRPr="00537283" w:rsidRDefault="00553CF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989EEEF" w14:textId="38F69E48" w:rsidR="0008523F" w:rsidRPr="00537283" w:rsidRDefault="00553CF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42FED9D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006F042" w14:textId="6EB50B6F" w:rsidR="001F4BFA" w:rsidRPr="00537283" w:rsidRDefault="00CF2D6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ed</w:t>
            </w:r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453BCC8C" w14:textId="202270F8" w:rsidR="001F4BFA" w:rsidRPr="00537283" w:rsidRDefault="00CF2D6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222F605" w14:textId="3EB1E9D9" w:rsidR="001F4BFA" w:rsidRPr="00537283" w:rsidRDefault="00CF2D6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244EB85" w14:textId="1D9C4B20" w:rsidR="001F4BFA" w:rsidRPr="00537283" w:rsidRDefault="00CF2D6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90C0EA8" w14:textId="6A253B97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7E9B057D" w14:textId="14D718FE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C2E9109" w14:textId="653386FC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17ECD14" w14:textId="7A00BD31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88E44B1" w14:textId="35F8048A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4EE1EA1" w14:textId="096706A0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E19E8A4" w14:textId="56D21975" w:rsidR="001F4BFA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37283" w:rsidRPr="00537283" w14:paraId="7895A9FC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9E54569" w14:textId="731B75C4" w:rsidR="007931D5" w:rsidRPr="00537283" w:rsidRDefault="00E528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osi</w:t>
            </w:r>
            <w:proofErr w:type="spellEnd"/>
            <w:r w:rsidR="00F25E2B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9 </w:t>
            </w:r>
          </w:p>
        </w:tc>
        <w:tc>
          <w:tcPr>
            <w:tcW w:w="900" w:type="dxa"/>
          </w:tcPr>
          <w:p w14:paraId="3BA47130" w14:textId="6D42E8D1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E970013" w14:textId="51732069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71EAB73C" w14:textId="08460D3A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4846CEF" w14:textId="08C27569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753FB7E" w14:textId="68DC1B21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BE3F57A" w14:textId="4EAC9592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34D27F5" w14:textId="421A0632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6202A55D" w14:textId="25907C07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A8EC5F1" w14:textId="4DF2DD9A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724C6A44" w14:textId="300AD105" w:rsidR="007931D5" w:rsidRPr="00537283" w:rsidRDefault="00F25E2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3AAD61C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A101FF9" w14:textId="55C7C727" w:rsidR="00E53493" w:rsidRPr="00537283" w:rsidRDefault="009E3DD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bund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2 </w:t>
            </w:r>
          </w:p>
        </w:tc>
        <w:tc>
          <w:tcPr>
            <w:tcW w:w="900" w:type="dxa"/>
          </w:tcPr>
          <w:p w14:paraId="27A745E3" w14:textId="303C7709" w:rsidR="00E53493" w:rsidRPr="00537283" w:rsidRDefault="00DA7BC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730D24E" w14:textId="71C7C68F" w:rsidR="00E53493" w:rsidRPr="00537283" w:rsidRDefault="00DA7BC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700E710" w14:textId="1DBACF52" w:rsidR="00E53493" w:rsidRPr="00537283" w:rsidRDefault="00DA7BC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8ACF36E" w14:textId="27B67FD9" w:rsidR="00E53493" w:rsidRPr="00537283" w:rsidRDefault="00DA7BC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E0399A8" w14:textId="5E77D9A0" w:rsidR="00E53493" w:rsidRPr="00537283" w:rsidRDefault="00DA7BC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B2A7B93" w14:textId="7ED0CAC7" w:rsidR="00E53493" w:rsidRPr="00537283" w:rsidRDefault="00DA7BC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7D3A36D" w14:textId="198E650C" w:rsidR="00E53493" w:rsidRPr="00537283" w:rsidRDefault="00D851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D314B16" w14:textId="64F89218" w:rsidR="00E53493" w:rsidRPr="00537283" w:rsidRDefault="00D851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471A7790" w14:textId="06C74897" w:rsidR="00E53493" w:rsidRPr="00537283" w:rsidRDefault="00D851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5D69B0B8" w14:textId="19B62C77" w:rsidR="00E53493" w:rsidRPr="00537283" w:rsidRDefault="00D851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2.5 </w:t>
            </w:r>
          </w:p>
        </w:tc>
      </w:tr>
      <w:tr w:rsidR="00537283" w:rsidRPr="00537283" w14:paraId="1FEDE98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4398BBD" w14:textId="7CB93C46" w:rsidR="00E53493" w:rsidRPr="00537283" w:rsidRDefault="006C0E9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hange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7</w:t>
            </w:r>
          </w:p>
        </w:tc>
        <w:tc>
          <w:tcPr>
            <w:tcW w:w="900" w:type="dxa"/>
          </w:tcPr>
          <w:p w14:paraId="1EB2ADD3" w14:textId="2FABF05F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7C33B2A" w14:textId="0EE7A69A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7C186FC" w14:textId="5C8565D7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6644B63" w14:textId="4DF9CEF1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0ACE6A4" w14:textId="1946C150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418D49A" w14:textId="32C5277A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7A10C88" w14:textId="0BFD236D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86AAF85" w14:textId="77315DCE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FDC73A9" w14:textId="0944C120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74DD4EB" w14:textId="13A42D44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7000FCA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2621924" w14:textId="25F543A4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aquoi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086B29A9" w14:textId="6AE89746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229F8FD" w14:textId="30A9CB06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F41BC0B" w14:textId="7D5FE422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7D7E127" w14:textId="3E7882E5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FE56DA9" w14:textId="6B67F98A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ACB3BA" w14:textId="5165913C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F77BD69" w14:textId="702FC7D7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FAA52FE" w14:textId="65818265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43E98B1" w14:textId="741265EF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0747D8A" w14:textId="4A70B3B5" w:rsidR="00E53493" w:rsidRPr="00537283" w:rsidRDefault="00C85B6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7ACFF87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F10F460" w14:textId="33CDC114" w:rsidR="00E53493" w:rsidRPr="00537283" w:rsidRDefault="006C0E9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aawuaga</w:t>
            </w:r>
            <w:proofErr w:type="spellEnd"/>
            <w:r w:rsidR="00E52873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9</w:t>
            </w:r>
          </w:p>
        </w:tc>
        <w:tc>
          <w:tcPr>
            <w:tcW w:w="900" w:type="dxa"/>
          </w:tcPr>
          <w:p w14:paraId="387BD673" w14:textId="215E523F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1DECFE0" w14:textId="55452836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BD96C89" w14:textId="698D7591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F25AB66" w14:textId="15801D48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32D3A8E" w14:textId="42EA6B5B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92C0C8A" w14:textId="5451608F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9E9D164" w14:textId="3871E513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2A12B934" w14:textId="1987D400" w:rsidR="00E53493" w:rsidRPr="00537283" w:rsidRDefault="001C605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B57CB7F" w14:textId="7DAAE029" w:rsidR="00E53493" w:rsidRPr="00537283" w:rsidRDefault="004352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6226852D" w14:textId="64CBF497" w:rsidR="00E53493" w:rsidRPr="00537283" w:rsidRDefault="0043528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15DEEB9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73981D1B" w14:textId="7F943C03" w:rsidR="00E53493" w:rsidRPr="00537283" w:rsidRDefault="00DF60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oy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3 </w:t>
            </w:r>
          </w:p>
        </w:tc>
        <w:tc>
          <w:tcPr>
            <w:tcW w:w="900" w:type="dxa"/>
          </w:tcPr>
          <w:p w14:paraId="2DA1813B" w14:textId="4DAD40B2" w:rsidR="00E53493" w:rsidRPr="00537283" w:rsidRDefault="00A427B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7E787FB" w14:textId="0BCD65E9" w:rsidR="00E53493" w:rsidRPr="00537283" w:rsidRDefault="00A427B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8586FF6" w14:textId="2977A283" w:rsidR="00E53493" w:rsidRPr="00537283" w:rsidRDefault="00D0770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3CC3104" w14:textId="4E69793A" w:rsidR="00E53493" w:rsidRPr="00537283" w:rsidRDefault="00D0770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B816202" w14:textId="5DEE196C" w:rsidR="00E53493" w:rsidRPr="00537283" w:rsidRDefault="00D0770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D99D4CC" w14:textId="7205FA09" w:rsidR="00E53493" w:rsidRPr="00537283" w:rsidRDefault="00D0770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1856982" w14:textId="46735CDC" w:rsidR="00E53493" w:rsidRPr="00537283" w:rsidRDefault="00D0770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62D5A11" w14:textId="102E1ADF" w:rsidR="00E53493" w:rsidRPr="00537283" w:rsidRDefault="00D0770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4E54712" w14:textId="3E6D5BEC" w:rsidR="00E53493" w:rsidRPr="00537283" w:rsidRDefault="007B6E1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AE45D60" w14:textId="61E93200" w:rsidR="00E53493" w:rsidRPr="00537283" w:rsidRDefault="007B6E1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3532155D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17076607" w14:textId="74CF3D7E" w:rsidR="0019027F" w:rsidRPr="00537283" w:rsidRDefault="006C0E95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konen</w:t>
            </w:r>
            <w:r w:rsidR="0019027F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5 </w:t>
            </w:r>
          </w:p>
        </w:tc>
        <w:tc>
          <w:tcPr>
            <w:tcW w:w="900" w:type="dxa"/>
          </w:tcPr>
          <w:p w14:paraId="11E1D391" w14:textId="56866DED" w:rsidR="0019027F" w:rsidRPr="00537283" w:rsidRDefault="001902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F7E1DEC" w14:textId="527AE407" w:rsidR="0019027F" w:rsidRPr="00537283" w:rsidRDefault="001902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44E9BB5" w14:textId="1705BB7F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6B858B5" w14:textId="67A5F91C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92FC516" w14:textId="07C58BFF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8A8B2B5" w14:textId="7C16E0FF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ADCC229" w14:textId="7F93A3B4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2119B34" w14:textId="0ECEE9EE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87BDA8D" w14:textId="40985A0D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427C4A10" w14:textId="64E3B147" w:rsidR="0019027F" w:rsidRPr="00537283" w:rsidRDefault="004062A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355B4E7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14D5A0E6" w14:textId="1434718F" w:rsidR="00537283" w:rsidRPr="00537283" w:rsidRDefault="00537283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te et al, 2022</w:t>
            </w:r>
          </w:p>
        </w:tc>
        <w:tc>
          <w:tcPr>
            <w:tcW w:w="900" w:type="dxa"/>
          </w:tcPr>
          <w:p w14:paraId="628A4E67" w14:textId="3AF52EA6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EEE9DC2" w14:textId="6B0B7CE1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326FB3C" w14:textId="32C2B721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9810BE2" w14:textId="72F83C56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6B1A3D6" w14:textId="382F96CB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7E70E33" w14:textId="14B8C4A3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618A2FB" w14:textId="0F5C615B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1A31329B" w14:textId="660FA61D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C6F195B" w14:textId="0164A05F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D2CA8F9" w14:textId="0C691D54" w:rsidR="00537283" w:rsidRPr="00537283" w:rsidRDefault="0053728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7F87CE84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1595CC97" w14:textId="4D76F519" w:rsidR="004062AB" w:rsidRPr="00537283" w:rsidRDefault="004062AB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iste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0 </w:t>
            </w:r>
          </w:p>
        </w:tc>
        <w:tc>
          <w:tcPr>
            <w:tcW w:w="900" w:type="dxa"/>
          </w:tcPr>
          <w:p w14:paraId="2ED66FA9" w14:textId="01B55055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38676B7" w14:textId="752B6A98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8853FE6" w14:textId="65249243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AF0FFF1" w14:textId="76CF244D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97B2E5" w14:textId="56290A5A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8B6B5B5" w14:textId="089BD966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465DBA4" w14:textId="37148266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2A7D1DC" w14:textId="3A29B683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B2AB001" w14:textId="7F7EF648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4FAEC9FD" w14:textId="33C3187A" w:rsidR="004062AB" w:rsidRPr="00537283" w:rsidRDefault="00B936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3176A36C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4C87D1D" w14:textId="45FB5077" w:rsidR="004062AB" w:rsidRPr="00537283" w:rsidRDefault="00B93615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 w:colFirst="4" w:colLast="4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eller et al, 2015</w:t>
            </w:r>
          </w:p>
        </w:tc>
        <w:tc>
          <w:tcPr>
            <w:tcW w:w="900" w:type="dxa"/>
          </w:tcPr>
          <w:p w14:paraId="5A74AA22" w14:textId="62923D3F" w:rsidR="004062AB" w:rsidRPr="00537283" w:rsidRDefault="008E4B3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8AFCA12" w14:textId="1CA50C3E" w:rsidR="004062AB" w:rsidRPr="00537283" w:rsidRDefault="00502A4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AE7E7B6" w14:textId="05079772" w:rsidR="004062AB" w:rsidRPr="00537283" w:rsidRDefault="00502A4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DB0FC6B" w14:textId="1668CB35" w:rsidR="004062AB" w:rsidRPr="00537283" w:rsidRDefault="00502A4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9D083C5" w14:textId="6E8356EC" w:rsidR="004062AB" w:rsidRPr="00537283" w:rsidRDefault="00502A4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F5BC972" w14:textId="0D868AE0" w:rsidR="004062AB" w:rsidRPr="00537283" w:rsidRDefault="00502A4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F4C130D" w14:textId="443852F4" w:rsidR="004062AB" w:rsidRPr="00537283" w:rsidRDefault="008E4B3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14839E23" w14:textId="0A5A0CAE" w:rsidR="004062AB" w:rsidRPr="00537283" w:rsidRDefault="00502A4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85651F9" w14:textId="2227202A" w:rsidR="004062AB" w:rsidRPr="00537283" w:rsidRDefault="008E4B3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2938C35" w14:textId="58968D5D" w:rsidR="004062AB" w:rsidRPr="00537283" w:rsidRDefault="008E4B3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bookmarkEnd w:id="0"/>
      <w:tr w:rsidR="00537283" w:rsidRPr="00537283" w14:paraId="64200276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CC70362" w14:textId="62893D23" w:rsidR="00502A49" w:rsidRPr="00537283" w:rsidRDefault="00E52873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l et al, 2008</w:t>
            </w:r>
          </w:p>
        </w:tc>
        <w:tc>
          <w:tcPr>
            <w:tcW w:w="900" w:type="dxa"/>
          </w:tcPr>
          <w:p w14:paraId="49D98B76" w14:textId="55719096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39C804EF" w14:textId="129D7074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9722136" w14:textId="154846E1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A70ED09" w14:textId="1849F035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94232A3" w14:textId="3E4FDCBA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B9D4BD1" w14:textId="07E57CB2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C725808" w14:textId="4B29422F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9A81335" w14:textId="7DB31CC7" w:rsidR="00502A49" w:rsidRPr="00537283" w:rsidRDefault="00F57F1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FF5AC19" w14:textId="46C8B3FB" w:rsidR="00502A49" w:rsidRPr="00537283" w:rsidRDefault="00761E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ED81EBD" w14:textId="48CDE693" w:rsidR="00502A49" w:rsidRPr="00537283" w:rsidRDefault="00761E1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40C8FF7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69F0D28" w14:textId="649C712B" w:rsidR="00502A49" w:rsidRPr="00537283" w:rsidRDefault="00E52873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ko</w:t>
            </w:r>
            <w:proofErr w:type="spellEnd"/>
            <w:r w:rsidR="00761E15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4 </w:t>
            </w:r>
          </w:p>
        </w:tc>
        <w:tc>
          <w:tcPr>
            <w:tcW w:w="900" w:type="dxa"/>
          </w:tcPr>
          <w:p w14:paraId="1EC868D6" w14:textId="32F8D43F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96AA127" w14:textId="41A0EA58" w:rsidR="00502A49" w:rsidRPr="00537283" w:rsidRDefault="00755C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AB50C9D" w14:textId="60D60557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EB1CCC2" w14:textId="214AA81E" w:rsidR="00502A49" w:rsidRPr="00537283" w:rsidRDefault="00EC79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360913A1" w14:textId="5F70AF9C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542E993" w14:textId="45521D6A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30756F6" w14:textId="6E9A57AF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B9FFBCE" w14:textId="746861C1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38BB88C" w14:textId="74E139E4" w:rsidR="00502A49" w:rsidRPr="00537283" w:rsidRDefault="00755C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2339ADD" w14:textId="10AD56B4" w:rsidR="00502A49" w:rsidRPr="00537283" w:rsidRDefault="00755C9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035782"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</w:tr>
      <w:tr w:rsidR="00537283" w:rsidRPr="00537283" w14:paraId="1EC2E12C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71BE6E3" w14:textId="60AE59BB" w:rsidR="00502A49" w:rsidRPr="00537283" w:rsidRDefault="00035782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Qin et al, 2018 </w:t>
            </w:r>
          </w:p>
        </w:tc>
        <w:tc>
          <w:tcPr>
            <w:tcW w:w="900" w:type="dxa"/>
          </w:tcPr>
          <w:p w14:paraId="44755813" w14:textId="3861BF82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4C0A0ED" w14:textId="2078606F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CEA7DA3" w14:textId="517235FE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AE2B260" w14:textId="43177AB8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5E1F6C0" w14:textId="00B858C0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8C3F07B" w14:textId="74138142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FED5228" w14:textId="5AF397A6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E75C091" w14:textId="79E9013C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6695410" w14:textId="7AE14AF6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41CADE67" w14:textId="671A5B37" w:rsidR="00502A49" w:rsidRPr="00537283" w:rsidRDefault="0003578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41860E93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F1C62B8" w14:textId="7F81E3EC" w:rsidR="00502A49" w:rsidRPr="00537283" w:rsidRDefault="0027695A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ni et al, 2018 </w:t>
            </w:r>
          </w:p>
        </w:tc>
        <w:tc>
          <w:tcPr>
            <w:tcW w:w="900" w:type="dxa"/>
          </w:tcPr>
          <w:p w14:paraId="0F041E97" w14:textId="795F7D28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C162FFE" w14:textId="0935FFE7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A3BF265" w14:textId="593A2C89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8CF05B4" w14:textId="29133A98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91A8B47" w14:textId="7586DE03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A5E082B" w14:textId="65C0A77B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46C509C" w14:textId="54AEC774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A5D353B" w14:textId="2269A3B5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CFF9FE" w14:textId="49BA1A44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59B64BC8" w14:textId="0A55A8CE" w:rsidR="00502A49" w:rsidRPr="00537283" w:rsidRDefault="00EE452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37283" w:rsidRPr="00537283" w14:paraId="6C03D20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424C795" w14:textId="3511E160" w:rsidR="0027695A" w:rsidRPr="00537283" w:rsidRDefault="00F555D7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ao et al, 2018 </w:t>
            </w:r>
          </w:p>
        </w:tc>
        <w:tc>
          <w:tcPr>
            <w:tcW w:w="900" w:type="dxa"/>
          </w:tcPr>
          <w:p w14:paraId="0209614B" w14:textId="0FE8B347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CE63CA2" w14:textId="784E4C84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7B0EA25" w14:textId="4A4CCF32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9136F60" w14:textId="12CB12E2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9A478DC" w14:textId="020F3A44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5BD7899" w14:textId="7B56451F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0C855E9" w14:textId="75AA78A0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0947454" w14:textId="72D8715E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A3FAC8F" w14:textId="74820C45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47CBAEF5" w14:textId="1B1BFD9F" w:rsidR="0027695A" w:rsidRPr="00537283" w:rsidRDefault="00D6534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537283" w:rsidRPr="00537283" w14:paraId="27F382B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EC6CE7F" w14:textId="09FFF778" w:rsidR="0027695A" w:rsidRPr="00537283" w:rsidRDefault="00FF1373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ekamatte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20 </w:t>
            </w:r>
          </w:p>
        </w:tc>
        <w:tc>
          <w:tcPr>
            <w:tcW w:w="900" w:type="dxa"/>
          </w:tcPr>
          <w:p w14:paraId="1BEC9789" w14:textId="2B39025B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5E7E1B7D" w14:textId="5575E2DD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6F17782" w14:textId="74C535FA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8827BB0" w14:textId="73DF0854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0CFD106" w14:textId="57EE8AEC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F92B4F7" w14:textId="40228C65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A351CC7" w14:textId="69D9C5FA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29DEF36" w14:textId="53A28C15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FEEBA31" w14:textId="1DE4D0FB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469BFE5" w14:textId="6785DBE0" w:rsidR="0027695A" w:rsidRPr="00537283" w:rsidRDefault="0051171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</w:tr>
      <w:tr w:rsidR="00537283" w:rsidRPr="00537283" w14:paraId="6768BB2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779196A4" w14:textId="7CA2ABAC" w:rsidR="0027695A" w:rsidRPr="00537283" w:rsidRDefault="00354E0E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izengaw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8</w:t>
            </w:r>
          </w:p>
        </w:tc>
        <w:tc>
          <w:tcPr>
            <w:tcW w:w="900" w:type="dxa"/>
          </w:tcPr>
          <w:p w14:paraId="274D1B60" w14:textId="5023C2B3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41FE6D9" w14:textId="023C2068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6E7FCC7" w14:textId="2E41810C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D95859" w14:textId="2E2BA985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91F4A69" w14:textId="671704EF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076968D" w14:textId="56E3079B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07A9B75" w14:textId="7EC3D459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AAA9120" w14:textId="44D3E178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C8E4641" w14:textId="0F7DA46B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4929E5FB" w14:textId="680D7155" w:rsidR="0027695A" w:rsidRPr="00537283" w:rsidRDefault="005A749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37283" w:rsidRPr="00537283" w14:paraId="049B85C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FE52D47" w14:textId="21744FD7" w:rsidR="004062AB" w:rsidRPr="00537283" w:rsidRDefault="005A7490" w:rsidP="00E528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aba</w:t>
            </w:r>
            <w:proofErr w:type="spellEnd"/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2010 </w:t>
            </w:r>
          </w:p>
        </w:tc>
        <w:tc>
          <w:tcPr>
            <w:tcW w:w="900" w:type="dxa"/>
          </w:tcPr>
          <w:p w14:paraId="5606DC53" w14:textId="73A2014C" w:rsidR="004062AB" w:rsidRPr="00537283" w:rsidRDefault="00785FB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03F4CB1" w14:textId="26F2C434" w:rsidR="004062AB" w:rsidRPr="00537283" w:rsidRDefault="00785FB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76E1BC2" w14:textId="013364D3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62BCC2C" w14:textId="4100AB27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944A6FF" w14:textId="54C27318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9C77DE0" w14:textId="03D52ABC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534A9CE" w14:textId="7618622F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0631CDB" w14:textId="54EDBDCA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556A8F1" w14:textId="3F96D81B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89C05E9" w14:textId="66E08772" w:rsidR="004062AB" w:rsidRPr="00537283" w:rsidRDefault="008B31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7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</w:tbl>
    <w:p w14:paraId="1FDF70E5" w14:textId="6EF9D28A" w:rsidR="005C7933" w:rsidRPr="00537283" w:rsidRDefault="005C7933">
      <w:pPr>
        <w:rPr>
          <w:color w:val="000000" w:themeColor="text1"/>
        </w:rPr>
      </w:pPr>
    </w:p>
    <w:p w14:paraId="26A61984" w14:textId="7D67042D" w:rsidR="00C11048" w:rsidRPr="00537283" w:rsidRDefault="00C11048">
      <w:pPr>
        <w:rPr>
          <w:color w:val="000000" w:themeColor="text1"/>
        </w:rPr>
      </w:pPr>
    </w:p>
    <w:sectPr w:rsidR="00C11048" w:rsidRPr="00537283" w:rsidSect="00651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xf0s5aifesv3edsavxeat5td9rv5a2vdvt&quot;&gt;Trial Library&lt;record-ids&gt;&lt;item&gt;82&lt;/item&gt;&lt;/record-ids&gt;&lt;/item&gt;&lt;item db-id=&quot;s9fvp00v7vzrvveex9ov29e3awtzxde5watt&quot;&gt;Weavers EndNote Library&lt;record-ids&gt;&lt;item&gt;172&lt;/item&gt;&lt;/record-ids&gt;&lt;/item&gt;&lt;/Libraries&gt;"/>
  </w:docVars>
  <w:rsids>
    <w:rsidRoot w:val="000643C8"/>
    <w:rsid w:val="00011D62"/>
    <w:rsid w:val="00013FE6"/>
    <w:rsid w:val="000264FF"/>
    <w:rsid w:val="000309A2"/>
    <w:rsid w:val="00031FFB"/>
    <w:rsid w:val="00035782"/>
    <w:rsid w:val="00035E10"/>
    <w:rsid w:val="00040C5F"/>
    <w:rsid w:val="0004615C"/>
    <w:rsid w:val="00051E0F"/>
    <w:rsid w:val="00052553"/>
    <w:rsid w:val="0005407C"/>
    <w:rsid w:val="000643C8"/>
    <w:rsid w:val="00066F52"/>
    <w:rsid w:val="00072123"/>
    <w:rsid w:val="0008523F"/>
    <w:rsid w:val="000C11B4"/>
    <w:rsid w:val="000C3884"/>
    <w:rsid w:val="000D1DE9"/>
    <w:rsid w:val="00111945"/>
    <w:rsid w:val="001212AA"/>
    <w:rsid w:val="00125546"/>
    <w:rsid w:val="00131DC5"/>
    <w:rsid w:val="00141DF5"/>
    <w:rsid w:val="00150329"/>
    <w:rsid w:val="00150E3A"/>
    <w:rsid w:val="0015150B"/>
    <w:rsid w:val="0015491E"/>
    <w:rsid w:val="001616EB"/>
    <w:rsid w:val="0016391D"/>
    <w:rsid w:val="00183161"/>
    <w:rsid w:val="0019027F"/>
    <w:rsid w:val="00192DC5"/>
    <w:rsid w:val="001C0322"/>
    <w:rsid w:val="001C6054"/>
    <w:rsid w:val="001C665D"/>
    <w:rsid w:val="001D06AA"/>
    <w:rsid w:val="001D2559"/>
    <w:rsid w:val="001D4544"/>
    <w:rsid w:val="001F4BFA"/>
    <w:rsid w:val="00200BCC"/>
    <w:rsid w:val="002048E8"/>
    <w:rsid w:val="002109B8"/>
    <w:rsid w:val="002119B0"/>
    <w:rsid w:val="00215189"/>
    <w:rsid w:val="002241D4"/>
    <w:rsid w:val="00237C13"/>
    <w:rsid w:val="00250847"/>
    <w:rsid w:val="002578E6"/>
    <w:rsid w:val="00267C56"/>
    <w:rsid w:val="0027695A"/>
    <w:rsid w:val="0028018C"/>
    <w:rsid w:val="00283E12"/>
    <w:rsid w:val="00290D8A"/>
    <w:rsid w:val="002A0535"/>
    <w:rsid w:val="002A1985"/>
    <w:rsid w:val="002B3E19"/>
    <w:rsid w:val="002C6407"/>
    <w:rsid w:val="002D5F20"/>
    <w:rsid w:val="002F4656"/>
    <w:rsid w:val="0032213B"/>
    <w:rsid w:val="0032697F"/>
    <w:rsid w:val="00326FDB"/>
    <w:rsid w:val="003326BC"/>
    <w:rsid w:val="003345DA"/>
    <w:rsid w:val="0034296E"/>
    <w:rsid w:val="00344250"/>
    <w:rsid w:val="00354E0E"/>
    <w:rsid w:val="00371373"/>
    <w:rsid w:val="0037746B"/>
    <w:rsid w:val="003A2890"/>
    <w:rsid w:val="003A2C06"/>
    <w:rsid w:val="003A4539"/>
    <w:rsid w:val="003B548B"/>
    <w:rsid w:val="003B5AB1"/>
    <w:rsid w:val="003D1CFC"/>
    <w:rsid w:val="003D669B"/>
    <w:rsid w:val="003E4FD7"/>
    <w:rsid w:val="003F40DB"/>
    <w:rsid w:val="00401EAE"/>
    <w:rsid w:val="004062AB"/>
    <w:rsid w:val="00407F87"/>
    <w:rsid w:val="004229DE"/>
    <w:rsid w:val="00433C8F"/>
    <w:rsid w:val="00434A45"/>
    <w:rsid w:val="0043528F"/>
    <w:rsid w:val="00440A2C"/>
    <w:rsid w:val="0044237E"/>
    <w:rsid w:val="004511A7"/>
    <w:rsid w:val="00463713"/>
    <w:rsid w:val="0047688E"/>
    <w:rsid w:val="00481BC1"/>
    <w:rsid w:val="00486FD5"/>
    <w:rsid w:val="00490A85"/>
    <w:rsid w:val="00490B6C"/>
    <w:rsid w:val="004A48B6"/>
    <w:rsid w:val="004B5130"/>
    <w:rsid w:val="004B6386"/>
    <w:rsid w:val="004D275F"/>
    <w:rsid w:val="004E114C"/>
    <w:rsid w:val="004E1AFE"/>
    <w:rsid w:val="004E374A"/>
    <w:rsid w:val="004E409B"/>
    <w:rsid w:val="004E423B"/>
    <w:rsid w:val="00502A49"/>
    <w:rsid w:val="0051171B"/>
    <w:rsid w:val="0051618A"/>
    <w:rsid w:val="00517328"/>
    <w:rsid w:val="005255E6"/>
    <w:rsid w:val="005268DE"/>
    <w:rsid w:val="00537283"/>
    <w:rsid w:val="0053775D"/>
    <w:rsid w:val="00550B64"/>
    <w:rsid w:val="005533C3"/>
    <w:rsid w:val="00553B9F"/>
    <w:rsid w:val="00553CF6"/>
    <w:rsid w:val="005542EF"/>
    <w:rsid w:val="00554CB7"/>
    <w:rsid w:val="005574EF"/>
    <w:rsid w:val="00573074"/>
    <w:rsid w:val="005755C4"/>
    <w:rsid w:val="00586469"/>
    <w:rsid w:val="005A5EB5"/>
    <w:rsid w:val="005A7490"/>
    <w:rsid w:val="005B2EA6"/>
    <w:rsid w:val="005B34C2"/>
    <w:rsid w:val="005B5951"/>
    <w:rsid w:val="005B64CF"/>
    <w:rsid w:val="005C3852"/>
    <w:rsid w:val="005C7933"/>
    <w:rsid w:val="005D4104"/>
    <w:rsid w:val="005D7508"/>
    <w:rsid w:val="005E5F4A"/>
    <w:rsid w:val="005F0FD9"/>
    <w:rsid w:val="005F63E9"/>
    <w:rsid w:val="006119C2"/>
    <w:rsid w:val="0061546D"/>
    <w:rsid w:val="00635F59"/>
    <w:rsid w:val="00643473"/>
    <w:rsid w:val="006510D8"/>
    <w:rsid w:val="00651122"/>
    <w:rsid w:val="00654D93"/>
    <w:rsid w:val="006614E2"/>
    <w:rsid w:val="00671EBA"/>
    <w:rsid w:val="00677490"/>
    <w:rsid w:val="006776A0"/>
    <w:rsid w:val="006B50B6"/>
    <w:rsid w:val="006C0E95"/>
    <w:rsid w:val="006E5639"/>
    <w:rsid w:val="00704B68"/>
    <w:rsid w:val="00705D41"/>
    <w:rsid w:val="00755C9C"/>
    <w:rsid w:val="00756FFB"/>
    <w:rsid w:val="00761E15"/>
    <w:rsid w:val="007830DA"/>
    <w:rsid w:val="00783C9F"/>
    <w:rsid w:val="00784F9F"/>
    <w:rsid w:val="007858BC"/>
    <w:rsid w:val="00785FB7"/>
    <w:rsid w:val="0078742F"/>
    <w:rsid w:val="00790DA8"/>
    <w:rsid w:val="007931D5"/>
    <w:rsid w:val="007B6E1E"/>
    <w:rsid w:val="007B78E0"/>
    <w:rsid w:val="007D3F92"/>
    <w:rsid w:val="007F47C1"/>
    <w:rsid w:val="007F4927"/>
    <w:rsid w:val="008228B1"/>
    <w:rsid w:val="0083671C"/>
    <w:rsid w:val="00840D50"/>
    <w:rsid w:val="00842A8C"/>
    <w:rsid w:val="0085079F"/>
    <w:rsid w:val="00850E84"/>
    <w:rsid w:val="008535D5"/>
    <w:rsid w:val="00854A5F"/>
    <w:rsid w:val="00872475"/>
    <w:rsid w:val="008851B7"/>
    <w:rsid w:val="00892028"/>
    <w:rsid w:val="008A7C55"/>
    <w:rsid w:val="008A7C89"/>
    <w:rsid w:val="008B31FA"/>
    <w:rsid w:val="008B3AAF"/>
    <w:rsid w:val="008C1F8E"/>
    <w:rsid w:val="008C6D87"/>
    <w:rsid w:val="008D4780"/>
    <w:rsid w:val="008D4D8A"/>
    <w:rsid w:val="008E4B39"/>
    <w:rsid w:val="008E5B48"/>
    <w:rsid w:val="008E5F7E"/>
    <w:rsid w:val="008F00A3"/>
    <w:rsid w:val="009031F5"/>
    <w:rsid w:val="009046CE"/>
    <w:rsid w:val="00905AF5"/>
    <w:rsid w:val="009076D3"/>
    <w:rsid w:val="00912CC4"/>
    <w:rsid w:val="00921B3D"/>
    <w:rsid w:val="0093129D"/>
    <w:rsid w:val="009355EF"/>
    <w:rsid w:val="009424C1"/>
    <w:rsid w:val="009442DF"/>
    <w:rsid w:val="00945363"/>
    <w:rsid w:val="00952240"/>
    <w:rsid w:val="00957C4A"/>
    <w:rsid w:val="00966048"/>
    <w:rsid w:val="00992436"/>
    <w:rsid w:val="009925B3"/>
    <w:rsid w:val="009D02AA"/>
    <w:rsid w:val="009E3DDE"/>
    <w:rsid w:val="009E7F26"/>
    <w:rsid w:val="009F3B17"/>
    <w:rsid w:val="00A0360E"/>
    <w:rsid w:val="00A04E99"/>
    <w:rsid w:val="00A14C5C"/>
    <w:rsid w:val="00A16047"/>
    <w:rsid w:val="00A22B0E"/>
    <w:rsid w:val="00A31A5A"/>
    <w:rsid w:val="00A427BF"/>
    <w:rsid w:val="00A50562"/>
    <w:rsid w:val="00A51DC7"/>
    <w:rsid w:val="00A55FE8"/>
    <w:rsid w:val="00A7277E"/>
    <w:rsid w:val="00A82DD0"/>
    <w:rsid w:val="00A835D3"/>
    <w:rsid w:val="00A91C57"/>
    <w:rsid w:val="00A92138"/>
    <w:rsid w:val="00A96D35"/>
    <w:rsid w:val="00AA3D00"/>
    <w:rsid w:val="00AB1D7E"/>
    <w:rsid w:val="00AE074C"/>
    <w:rsid w:val="00AF169C"/>
    <w:rsid w:val="00B36034"/>
    <w:rsid w:val="00B461F4"/>
    <w:rsid w:val="00B6328A"/>
    <w:rsid w:val="00B818C5"/>
    <w:rsid w:val="00B93615"/>
    <w:rsid w:val="00B96533"/>
    <w:rsid w:val="00B97F6E"/>
    <w:rsid w:val="00BA0182"/>
    <w:rsid w:val="00BA5840"/>
    <w:rsid w:val="00BB63EB"/>
    <w:rsid w:val="00BD5CEF"/>
    <w:rsid w:val="00BD6930"/>
    <w:rsid w:val="00BE0A4A"/>
    <w:rsid w:val="00BE724B"/>
    <w:rsid w:val="00BE727E"/>
    <w:rsid w:val="00C11048"/>
    <w:rsid w:val="00C230AE"/>
    <w:rsid w:val="00C25374"/>
    <w:rsid w:val="00C316FC"/>
    <w:rsid w:val="00C328F1"/>
    <w:rsid w:val="00C350AA"/>
    <w:rsid w:val="00C36D99"/>
    <w:rsid w:val="00C53962"/>
    <w:rsid w:val="00C60A51"/>
    <w:rsid w:val="00C61C0F"/>
    <w:rsid w:val="00C83FF3"/>
    <w:rsid w:val="00C84C67"/>
    <w:rsid w:val="00C85B6C"/>
    <w:rsid w:val="00C87F42"/>
    <w:rsid w:val="00C90823"/>
    <w:rsid w:val="00CA513F"/>
    <w:rsid w:val="00CA74AC"/>
    <w:rsid w:val="00CD2BED"/>
    <w:rsid w:val="00CD5471"/>
    <w:rsid w:val="00CF1FC2"/>
    <w:rsid w:val="00CF2D6D"/>
    <w:rsid w:val="00CF3584"/>
    <w:rsid w:val="00CF3EEE"/>
    <w:rsid w:val="00CF47A3"/>
    <w:rsid w:val="00D006C4"/>
    <w:rsid w:val="00D07657"/>
    <w:rsid w:val="00D07706"/>
    <w:rsid w:val="00D16BB5"/>
    <w:rsid w:val="00D333E4"/>
    <w:rsid w:val="00D6534F"/>
    <w:rsid w:val="00D7522F"/>
    <w:rsid w:val="00D851CF"/>
    <w:rsid w:val="00D854B9"/>
    <w:rsid w:val="00D85A15"/>
    <w:rsid w:val="00D900CB"/>
    <w:rsid w:val="00D97306"/>
    <w:rsid w:val="00DA7BC6"/>
    <w:rsid w:val="00DC1B75"/>
    <w:rsid w:val="00DC5E4C"/>
    <w:rsid w:val="00DD7DF6"/>
    <w:rsid w:val="00DE20DF"/>
    <w:rsid w:val="00DE79F8"/>
    <w:rsid w:val="00DF2A10"/>
    <w:rsid w:val="00DF6015"/>
    <w:rsid w:val="00E049CF"/>
    <w:rsid w:val="00E304DE"/>
    <w:rsid w:val="00E451B1"/>
    <w:rsid w:val="00E52873"/>
    <w:rsid w:val="00E53493"/>
    <w:rsid w:val="00E8448F"/>
    <w:rsid w:val="00EC0102"/>
    <w:rsid w:val="00EC24E9"/>
    <w:rsid w:val="00EC79F5"/>
    <w:rsid w:val="00ED3B24"/>
    <w:rsid w:val="00EE2CC1"/>
    <w:rsid w:val="00EE4526"/>
    <w:rsid w:val="00F0167F"/>
    <w:rsid w:val="00F02445"/>
    <w:rsid w:val="00F079C3"/>
    <w:rsid w:val="00F13478"/>
    <w:rsid w:val="00F25E2B"/>
    <w:rsid w:val="00F30EE2"/>
    <w:rsid w:val="00F31A02"/>
    <w:rsid w:val="00F36469"/>
    <w:rsid w:val="00F555D7"/>
    <w:rsid w:val="00F56A75"/>
    <w:rsid w:val="00F57F14"/>
    <w:rsid w:val="00F6517A"/>
    <w:rsid w:val="00F843AE"/>
    <w:rsid w:val="00FA5DB5"/>
    <w:rsid w:val="00FD3A87"/>
    <w:rsid w:val="00FD6B51"/>
    <w:rsid w:val="00FF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9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E16E375-6947-4EFE-9A31-0DFEEE2EE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</dc:creator>
  <cp:lastModifiedBy>Leykun Berhanu</cp:lastModifiedBy>
  <cp:revision>76</cp:revision>
  <dcterms:created xsi:type="dcterms:W3CDTF">2024-08-15T10:52:00Z</dcterms:created>
  <dcterms:modified xsi:type="dcterms:W3CDTF">2024-09-10T12:47:00Z</dcterms:modified>
</cp:coreProperties>
</file>